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8CF" w:rsidRPr="002826A2" w:rsidRDefault="00F928CF" w:rsidP="00F928CF">
      <w:pPr>
        <w:pStyle w:val="Beschriftung"/>
        <w:keepNext/>
        <w:spacing w:line="480" w:lineRule="auto"/>
        <w:rPr>
          <w:rFonts w:ascii="Arial" w:hAnsi="Arial" w:cs="Arial"/>
          <w:b w:val="0"/>
          <w:sz w:val="24"/>
          <w:szCs w:val="24"/>
          <w:lang w:val="en-GB"/>
        </w:rPr>
      </w:pPr>
      <w:bookmarkStart w:id="0" w:name="_Toc413932632"/>
      <w:r w:rsidRPr="002826A2">
        <w:rPr>
          <w:rFonts w:ascii="Arial" w:hAnsi="Arial" w:cs="Arial"/>
          <w:i/>
          <w:sz w:val="24"/>
          <w:szCs w:val="24"/>
          <w:lang w:val="en-US"/>
        </w:rPr>
        <w:t>Supplementary Table 2</w:t>
      </w:r>
      <w:r w:rsidRPr="002826A2">
        <w:rPr>
          <w:rFonts w:ascii="Arial" w:hAnsi="Arial" w:cs="Arial"/>
          <w:b w:val="0"/>
          <w:sz w:val="24"/>
          <w:szCs w:val="24"/>
          <w:lang w:val="en-US"/>
        </w:rPr>
        <w:t>:</w:t>
      </w:r>
      <w:r w:rsidRPr="002826A2">
        <w:rPr>
          <w:rFonts w:ascii="Arial" w:hAnsi="Arial" w:cs="Arial"/>
          <w:b w:val="0"/>
          <w:sz w:val="24"/>
          <w:szCs w:val="24"/>
          <w:lang w:val="en-GB"/>
        </w:rPr>
        <w:t xml:space="preserve"> </w:t>
      </w:r>
      <w:proofErr w:type="spellStart"/>
      <w:r w:rsidRPr="002826A2">
        <w:rPr>
          <w:rFonts w:ascii="Arial" w:hAnsi="Arial" w:cs="Arial"/>
          <w:b w:val="0"/>
          <w:sz w:val="24"/>
          <w:szCs w:val="24"/>
          <w:lang w:val="en-GB"/>
        </w:rPr>
        <w:t>Spectratyping</w:t>
      </w:r>
      <w:proofErr w:type="spellEnd"/>
      <w:r w:rsidRPr="002826A2">
        <w:rPr>
          <w:rFonts w:ascii="Arial" w:hAnsi="Arial" w:cs="Arial"/>
          <w:b w:val="0"/>
          <w:sz w:val="24"/>
          <w:szCs w:val="24"/>
          <w:lang w:val="en-GB"/>
        </w:rPr>
        <w:t xml:space="preserve"> primer and probe sequences:</w:t>
      </w:r>
      <w:bookmarkEnd w:id="0"/>
    </w:p>
    <w:tbl>
      <w:tblPr>
        <w:tblStyle w:val="FarbigeSchattierung-Akzen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870"/>
        <w:gridCol w:w="6576"/>
      </w:tblGrid>
      <w:tr w:rsidR="00F928CF" w:rsidRPr="00775FCC" w:rsidTr="00A3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:rsidR="00F928CF" w:rsidRPr="002826A2" w:rsidRDefault="00F928CF" w:rsidP="00A32D1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BV1</w:t>
            </w:r>
          </w:p>
        </w:tc>
        <w:tc>
          <w:tcPr>
            <w:tcW w:w="6576" w:type="dxa"/>
            <w:shd w:val="clear" w:color="auto" w:fill="auto"/>
          </w:tcPr>
          <w:p w:rsidR="00F928CF" w:rsidRPr="002826A2" w:rsidRDefault="00F928CF" w:rsidP="00A32D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CAA CAG TTC CCT GAC TTG CAC</w:t>
            </w:r>
          </w:p>
        </w:tc>
      </w:tr>
      <w:tr w:rsidR="00F928CF" w:rsidRPr="00775FCC" w:rsidTr="00A32D12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  <w:shd w:val="clear" w:color="auto" w:fill="D9D9D9" w:themeFill="background1" w:themeFillShade="D9"/>
          </w:tcPr>
          <w:p w:rsidR="00F928CF" w:rsidRPr="002826A2" w:rsidRDefault="00F928CF" w:rsidP="00A32D1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BV2</w:t>
            </w:r>
          </w:p>
        </w:tc>
        <w:tc>
          <w:tcPr>
            <w:tcW w:w="6576" w:type="dxa"/>
            <w:shd w:val="clear" w:color="auto" w:fill="D9D9D9" w:themeFill="background1" w:themeFillShade="D9"/>
          </w:tcPr>
          <w:p w:rsidR="00F928CF" w:rsidRPr="002826A2" w:rsidRDefault="00F928CF" w:rsidP="00A32D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TCA ACC ATG CAA GCC TGA CCT</w:t>
            </w:r>
          </w:p>
        </w:tc>
      </w:tr>
      <w:tr w:rsidR="00F928CF" w:rsidRPr="00775FCC" w:rsidTr="00A3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:rsidR="00F928CF" w:rsidRPr="002826A2" w:rsidRDefault="00F928CF" w:rsidP="00A32D1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BV3</w:t>
            </w:r>
          </w:p>
        </w:tc>
        <w:tc>
          <w:tcPr>
            <w:tcW w:w="6576" w:type="dxa"/>
            <w:shd w:val="clear" w:color="auto" w:fill="auto"/>
          </w:tcPr>
          <w:p w:rsidR="00F928CF" w:rsidRPr="002826A2" w:rsidRDefault="00F928CF" w:rsidP="00A32D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 xml:space="preserve">TCT AGA GAG AAG </w:t>
            </w:r>
            <w:proofErr w:type="spellStart"/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AAG</w:t>
            </w:r>
            <w:proofErr w:type="spellEnd"/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 xml:space="preserve"> GAG CGC</w:t>
            </w:r>
          </w:p>
        </w:tc>
      </w:tr>
      <w:tr w:rsidR="00F928CF" w:rsidRPr="00775FCC" w:rsidTr="00A32D12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  <w:shd w:val="clear" w:color="auto" w:fill="D9D9D9" w:themeFill="background1" w:themeFillShade="D9"/>
          </w:tcPr>
          <w:p w:rsidR="00F928CF" w:rsidRPr="002826A2" w:rsidRDefault="00F928CF" w:rsidP="00A32D1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BV4</w:t>
            </w:r>
          </w:p>
        </w:tc>
        <w:tc>
          <w:tcPr>
            <w:tcW w:w="6576" w:type="dxa"/>
            <w:shd w:val="clear" w:color="auto" w:fill="D9D9D9" w:themeFill="background1" w:themeFillShade="D9"/>
          </w:tcPr>
          <w:p w:rsidR="00F928CF" w:rsidRPr="002826A2" w:rsidRDefault="00F928CF" w:rsidP="00A32D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CAT ATG AGA GTG GAT TTG TCA TT</w:t>
            </w:r>
          </w:p>
        </w:tc>
      </w:tr>
      <w:tr w:rsidR="00F928CF" w:rsidRPr="00775FCC" w:rsidTr="00A3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:rsidR="00F928CF" w:rsidRPr="002826A2" w:rsidRDefault="00F928CF" w:rsidP="00A32D1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BV5.1</w:t>
            </w:r>
          </w:p>
        </w:tc>
        <w:tc>
          <w:tcPr>
            <w:tcW w:w="6576" w:type="dxa"/>
            <w:shd w:val="clear" w:color="auto" w:fill="auto"/>
          </w:tcPr>
          <w:p w:rsidR="00F928CF" w:rsidRPr="002826A2" w:rsidRDefault="00F928CF" w:rsidP="00A32D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TTC AGT GAG ACA CAG AGA AAC</w:t>
            </w:r>
          </w:p>
        </w:tc>
      </w:tr>
      <w:tr w:rsidR="00F928CF" w:rsidRPr="00775FCC" w:rsidTr="00A32D12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  <w:shd w:val="clear" w:color="auto" w:fill="D9D9D9" w:themeFill="background1" w:themeFillShade="D9"/>
          </w:tcPr>
          <w:p w:rsidR="00F928CF" w:rsidRPr="002826A2" w:rsidRDefault="00F928CF" w:rsidP="00A32D1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BV5.2</w:t>
            </w:r>
          </w:p>
        </w:tc>
        <w:tc>
          <w:tcPr>
            <w:tcW w:w="6576" w:type="dxa"/>
            <w:shd w:val="clear" w:color="auto" w:fill="D9D9D9" w:themeFill="background1" w:themeFillShade="D9"/>
          </w:tcPr>
          <w:p w:rsidR="00F928CF" w:rsidRPr="002826A2" w:rsidRDefault="00F928CF" w:rsidP="00A32D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CCT AAC TAT AGC TCT GAG CTG</w:t>
            </w:r>
          </w:p>
        </w:tc>
      </w:tr>
      <w:tr w:rsidR="00F928CF" w:rsidRPr="00775FCC" w:rsidTr="00A3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:rsidR="00F928CF" w:rsidRPr="002826A2" w:rsidRDefault="00F928CF" w:rsidP="00A32D1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BV6</w:t>
            </w:r>
          </w:p>
        </w:tc>
        <w:tc>
          <w:tcPr>
            <w:tcW w:w="6576" w:type="dxa"/>
            <w:shd w:val="clear" w:color="auto" w:fill="auto"/>
          </w:tcPr>
          <w:p w:rsidR="00F928CF" w:rsidRPr="002826A2" w:rsidRDefault="00F928CF" w:rsidP="00A32D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AGG CCT GAG GGA TCC GTC TC</w:t>
            </w:r>
          </w:p>
        </w:tc>
      </w:tr>
      <w:tr w:rsidR="00F928CF" w:rsidRPr="00775FCC" w:rsidTr="00A32D12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  <w:shd w:val="clear" w:color="auto" w:fill="D9D9D9" w:themeFill="background1" w:themeFillShade="D9"/>
          </w:tcPr>
          <w:p w:rsidR="00F928CF" w:rsidRPr="002826A2" w:rsidRDefault="00F928CF" w:rsidP="00A32D1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BV7</w:t>
            </w:r>
          </w:p>
        </w:tc>
        <w:tc>
          <w:tcPr>
            <w:tcW w:w="6576" w:type="dxa"/>
            <w:shd w:val="clear" w:color="auto" w:fill="D9D9D9" w:themeFill="background1" w:themeFillShade="D9"/>
          </w:tcPr>
          <w:p w:rsidR="00F928CF" w:rsidRPr="002826A2" w:rsidRDefault="00F928CF" w:rsidP="00A32D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CTG AAT GCC CCA ACA GCT CTC</w:t>
            </w:r>
          </w:p>
        </w:tc>
      </w:tr>
      <w:tr w:rsidR="00F928CF" w:rsidRPr="00775FCC" w:rsidTr="00A3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:rsidR="00F928CF" w:rsidRPr="002826A2" w:rsidRDefault="00F928CF" w:rsidP="00A32D1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BV8</w:t>
            </w:r>
          </w:p>
        </w:tc>
        <w:tc>
          <w:tcPr>
            <w:tcW w:w="6576" w:type="dxa"/>
            <w:shd w:val="clear" w:color="auto" w:fill="auto"/>
          </w:tcPr>
          <w:p w:rsidR="00F928CF" w:rsidRPr="002826A2" w:rsidRDefault="00F928CF" w:rsidP="00A32D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 xml:space="preserve">TAC TTT AAC </w:t>
            </w:r>
            <w:proofErr w:type="spellStart"/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AAC</w:t>
            </w:r>
            <w:proofErr w:type="spellEnd"/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AAC</w:t>
            </w:r>
            <w:proofErr w:type="spellEnd"/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 xml:space="preserve"> GTT CCG</w:t>
            </w:r>
          </w:p>
        </w:tc>
      </w:tr>
      <w:tr w:rsidR="00F928CF" w:rsidRPr="00775FCC" w:rsidTr="00A32D12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  <w:shd w:val="clear" w:color="auto" w:fill="D9D9D9" w:themeFill="background1" w:themeFillShade="D9"/>
          </w:tcPr>
          <w:p w:rsidR="00F928CF" w:rsidRPr="002826A2" w:rsidRDefault="00F928CF" w:rsidP="00A32D1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BV9</w:t>
            </w:r>
          </w:p>
        </w:tc>
        <w:tc>
          <w:tcPr>
            <w:tcW w:w="6576" w:type="dxa"/>
            <w:shd w:val="clear" w:color="auto" w:fill="D9D9D9" w:themeFill="background1" w:themeFillShade="D9"/>
          </w:tcPr>
          <w:p w:rsidR="00F928CF" w:rsidRPr="002826A2" w:rsidRDefault="00F928CF" w:rsidP="00A32D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AAA TCT CCA GAC AAA GCT CAC</w:t>
            </w:r>
          </w:p>
        </w:tc>
      </w:tr>
      <w:tr w:rsidR="00F928CF" w:rsidRPr="00775FCC" w:rsidTr="00A3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:rsidR="00F928CF" w:rsidRPr="002826A2" w:rsidRDefault="00F928CF" w:rsidP="00A32D1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BV10</w:t>
            </w:r>
          </w:p>
        </w:tc>
        <w:tc>
          <w:tcPr>
            <w:tcW w:w="6576" w:type="dxa"/>
            <w:shd w:val="clear" w:color="auto" w:fill="auto"/>
          </w:tcPr>
          <w:p w:rsidR="00F928CF" w:rsidRPr="002826A2" w:rsidRDefault="00F928CF" w:rsidP="00A32D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CTC CAA AAA CTC ATC CTG TAC CTT</w:t>
            </w:r>
          </w:p>
        </w:tc>
      </w:tr>
      <w:tr w:rsidR="00F928CF" w:rsidRPr="00775FCC" w:rsidTr="00A32D12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  <w:shd w:val="clear" w:color="auto" w:fill="D9D9D9" w:themeFill="background1" w:themeFillShade="D9"/>
          </w:tcPr>
          <w:p w:rsidR="00F928CF" w:rsidRPr="002826A2" w:rsidRDefault="00F928CF" w:rsidP="00A32D1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it-IT"/>
              </w:rPr>
              <w:t>BV11</w:t>
            </w:r>
          </w:p>
        </w:tc>
        <w:tc>
          <w:tcPr>
            <w:tcW w:w="6576" w:type="dxa"/>
            <w:shd w:val="clear" w:color="auto" w:fill="D9D9D9" w:themeFill="background1" w:themeFillShade="D9"/>
          </w:tcPr>
          <w:p w:rsidR="00F928CF" w:rsidRPr="002826A2" w:rsidRDefault="00F928CF" w:rsidP="00A32D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it-IT"/>
              </w:rPr>
              <w:t>ACA GTC TCC AGA ATA AGG ACG</w:t>
            </w:r>
          </w:p>
        </w:tc>
      </w:tr>
      <w:tr w:rsidR="00F928CF" w:rsidRPr="00775FCC" w:rsidTr="00A3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:rsidR="00F928CF" w:rsidRPr="002826A2" w:rsidRDefault="00F928CF" w:rsidP="00A32D1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it-IT"/>
              </w:rPr>
              <w:t>BV12</w:t>
            </w:r>
          </w:p>
        </w:tc>
        <w:tc>
          <w:tcPr>
            <w:tcW w:w="6576" w:type="dxa"/>
            <w:shd w:val="clear" w:color="auto" w:fill="auto"/>
          </w:tcPr>
          <w:p w:rsidR="00F928CF" w:rsidRPr="002826A2" w:rsidRDefault="00F928CF" w:rsidP="00A32D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it-IT"/>
              </w:rPr>
              <w:t>GAC AAA GGA GAA GTC TCA GAT</w:t>
            </w:r>
          </w:p>
        </w:tc>
      </w:tr>
      <w:tr w:rsidR="00F928CF" w:rsidRPr="00775FCC" w:rsidTr="00A32D12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  <w:shd w:val="clear" w:color="auto" w:fill="D9D9D9" w:themeFill="background1" w:themeFillShade="D9"/>
          </w:tcPr>
          <w:p w:rsidR="00F928CF" w:rsidRPr="002826A2" w:rsidRDefault="00F928CF" w:rsidP="00A32D1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it-IT"/>
              </w:rPr>
              <w:t>BV13.</w:t>
            </w:r>
            <w:proofErr w:type="gramStart"/>
            <w:r w:rsidRPr="002826A2">
              <w:rPr>
                <w:rFonts w:ascii="Arial" w:hAnsi="Arial" w:cs="Arial"/>
                <w:sz w:val="24"/>
                <w:szCs w:val="24"/>
                <w:lang w:val="it-IT"/>
              </w:rPr>
              <w:t>1</w:t>
            </w:r>
            <w:proofErr w:type="gramEnd"/>
          </w:p>
        </w:tc>
        <w:tc>
          <w:tcPr>
            <w:tcW w:w="6576" w:type="dxa"/>
            <w:shd w:val="clear" w:color="auto" w:fill="D9D9D9" w:themeFill="background1" w:themeFillShade="D9"/>
          </w:tcPr>
          <w:p w:rsidR="00F928CF" w:rsidRPr="002826A2" w:rsidRDefault="00F928CF" w:rsidP="00A32D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it-IT"/>
              </w:rPr>
              <w:t>GAC CAA GGA GAA GTC CCC AAT</w:t>
            </w:r>
          </w:p>
        </w:tc>
      </w:tr>
      <w:tr w:rsidR="00F928CF" w:rsidRPr="00775FCC" w:rsidTr="00A3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:rsidR="00F928CF" w:rsidRPr="002826A2" w:rsidRDefault="00F928CF" w:rsidP="00A32D1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BV13.2</w:t>
            </w:r>
          </w:p>
        </w:tc>
        <w:tc>
          <w:tcPr>
            <w:tcW w:w="6576" w:type="dxa"/>
            <w:shd w:val="clear" w:color="auto" w:fill="auto"/>
          </w:tcPr>
          <w:p w:rsidR="00F928CF" w:rsidRPr="002826A2" w:rsidRDefault="00F928CF" w:rsidP="00A32D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GTT GGT GAG GGT ACA ACT GCC</w:t>
            </w:r>
          </w:p>
        </w:tc>
      </w:tr>
      <w:tr w:rsidR="00F928CF" w:rsidRPr="00775FCC" w:rsidTr="00A32D12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  <w:shd w:val="clear" w:color="auto" w:fill="D9D9D9" w:themeFill="background1" w:themeFillShade="D9"/>
          </w:tcPr>
          <w:p w:rsidR="00F928CF" w:rsidRPr="002826A2" w:rsidRDefault="00F928CF" w:rsidP="00A32D1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BV14</w:t>
            </w:r>
          </w:p>
        </w:tc>
        <w:tc>
          <w:tcPr>
            <w:tcW w:w="6576" w:type="dxa"/>
            <w:shd w:val="clear" w:color="auto" w:fill="D9D9D9" w:themeFill="background1" w:themeFillShade="D9"/>
          </w:tcPr>
          <w:p w:rsidR="00F928CF" w:rsidRPr="002826A2" w:rsidRDefault="00F928CF" w:rsidP="00A32D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GTC TCT CGA AAA GAG AAG AGG AAT</w:t>
            </w:r>
          </w:p>
        </w:tc>
      </w:tr>
      <w:tr w:rsidR="00F928CF" w:rsidRPr="00775FCC" w:rsidTr="00A3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:rsidR="00F928CF" w:rsidRPr="002826A2" w:rsidRDefault="00F928CF" w:rsidP="00A32D1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BV15</w:t>
            </w:r>
          </w:p>
        </w:tc>
        <w:tc>
          <w:tcPr>
            <w:tcW w:w="6576" w:type="dxa"/>
            <w:shd w:val="clear" w:color="auto" w:fill="auto"/>
          </w:tcPr>
          <w:p w:rsidR="00F928CF" w:rsidRPr="002826A2" w:rsidRDefault="00F928CF" w:rsidP="00A32D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GTC TCT CGA CAG GCA CAG GCT</w:t>
            </w:r>
          </w:p>
        </w:tc>
      </w:tr>
      <w:tr w:rsidR="00F928CF" w:rsidRPr="00775FCC" w:rsidTr="00A32D12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  <w:shd w:val="clear" w:color="auto" w:fill="D9D9D9" w:themeFill="background1" w:themeFillShade="D9"/>
          </w:tcPr>
          <w:p w:rsidR="00F928CF" w:rsidRPr="002826A2" w:rsidRDefault="00F928CF" w:rsidP="00A32D1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BV16</w:t>
            </w:r>
          </w:p>
        </w:tc>
        <w:tc>
          <w:tcPr>
            <w:tcW w:w="6576" w:type="dxa"/>
            <w:shd w:val="clear" w:color="auto" w:fill="D9D9D9" w:themeFill="background1" w:themeFillShade="D9"/>
          </w:tcPr>
          <w:p w:rsidR="00F928CF" w:rsidRPr="002826A2" w:rsidRDefault="00F928CF" w:rsidP="00A32D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GAG TCT AAA CAG GAT GAG TCC</w:t>
            </w:r>
          </w:p>
        </w:tc>
      </w:tr>
      <w:tr w:rsidR="00F928CF" w:rsidRPr="00775FCC" w:rsidTr="00A3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:rsidR="00F928CF" w:rsidRPr="002826A2" w:rsidRDefault="00F928CF" w:rsidP="00A32D1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BV17</w:t>
            </w:r>
          </w:p>
        </w:tc>
        <w:tc>
          <w:tcPr>
            <w:tcW w:w="6576" w:type="dxa"/>
            <w:shd w:val="clear" w:color="auto" w:fill="auto"/>
          </w:tcPr>
          <w:p w:rsidR="00F928CF" w:rsidRPr="002826A2" w:rsidRDefault="00F928CF" w:rsidP="00A32D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CAC AGA TAG TAA ATG ACT TTC AG</w:t>
            </w:r>
          </w:p>
        </w:tc>
      </w:tr>
      <w:tr w:rsidR="00F928CF" w:rsidRPr="00775FCC" w:rsidTr="00A32D12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  <w:shd w:val="clear" w:color="auto" w:fill="D9D9D9" w:themeFill="background1" w:themeFillShade="D9"/>
          </w:tcPr>
          <w:p w:rsidR="00F928CF" w:rsidRPr="002826A2" w:rsidRDefault="00F928CF" w:rsidP="00A32D1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BV18</w:t>
            </w:r>
          </w:p>
        </w:tc>
        <w:tc>
          <w:tcPr>
            <w:tcW w:w="6576" w:type="dxa"/>
            <w:shd w:val="clear" w:color="auto" w:fill="D9D9D9" w:themeFill="background1" w:themeFillShade="D9"/>
          </w:tcPr>
          <w:p w:rsidR="00F928CF" w:rsidRPr="002826A2" w:rsidRDefault="00F928CF" w:rsidP="00A32D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GAG TCA GGA ATG CCA AAG GAA</w:t>
            </w:r>
          </w:p>
        </w:tc>
      </w:tr>
      <w:tr w:rsidR="00F928CF" w:rsidRPr="00775FCC" w:rsidTr="00A3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:rsidR="00F928CF" w:rsidRPr="002826A2" w:rsidRDefault="00F928CF" w:rsidP="00A32D1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BV19</w:t>
            </w:r>
          </w:p>
        </w:tc>
        <w:tc>
          <w:tcPr>
            <w:tcW w:w="6576" w:type="dxa"/>
            <w:shd w:val="clear" w:color="auto" w:fill="auto"/>
          </w:tcPr>
          <w:p w:rsidR="00F928CF" w:rsidRPr="002826A2" w:rsidRDefault="00F928CF" w:rsidP="00A32D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TCC TCT CAC TGT GAC ATC GGC CA</w:t>
            </w:r>
          </w:p>
        </w:tc>
      </w:tr>
      <w:tr w:rsidR="00F928CF" w:rsidRPr="002826A2" w:rsidTr="00A32D12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  <w:shd w:val="clear" w:color="auto" w:fill="D9D9D9" w:themeFill="background1" w:themeFillShade="D9"/>
          </w:tcPr>
          <w:p w:rsidR="00F928CF" w:rsidRPr="002826A2" w:rsidRDefault="00F928CF" w:rsidP="00A32D1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BV20</w:t>
            </w:r>
          </w:p>
        </w:tc>
        <w:tc>
          <w:tcPr>
            <w:tcW w:w="6576" w:type="dxa"/>
            <w:shd w:val="clear" w:color="auto" w:fill="D9D9D9" w:themeFill="background1" w:themeFillShade="D9"/>
          </w:tcPr>
          <w:p w:rsidR="00F928CF" w:rsidRPr="002826A2" w:rsidRDefault="00F928CF" w:rsidP="00A32D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TCT GAG GTG CCC CAG AAT CTC</w:t>
            </w:r>
          </w:p>
        </w:tc>
      </w:tr>
      <w:tr w:rsidR="00F928CF" w:rsidRPr="00775FCC" w:rsidTr="00A3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:rsidR="00F928CF" w:rsidRPr="002826A2" w:rsidRDefault="00F928CF" w:rsidP="00A32D1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BV21</w:t>
            </w:r>
          </w:p>
        </w:tc>
        <w:tc>
          <w:tcPr>
            <w:tcW w:w="6576" w:type="dxa"/>
            <w:shd w:val="clear" w:color="auto" w:fill="auto"/>
          </w:tcPr>
          <w:p w:rsidR="00F928CF" w:rsidRPr="002826A2" w:rsidRDefault="00F928CF" w:rsidP="00A32D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GAT ATG AGA ATG AGG AAG CAG</w:t>
            </w:r>
          </w:p>
        </w:tc>
      </w:tr>
      <w:tr w:rsidR="00F928CF" w:rsidRPr="00775FCC" w:rsidTr="00A32D12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  <w:shd w:val="clear" w:color="auto" w:fill="D9D9D9" w:themeFill="background1" w:themeFillShade="D9"/>
          </w:tcPr>
          <w:p w:rsidR="00F928CF" w:rsidRPr="002826A2" w:rsidRDefault="00F928CF" w:rsidP="00A32D1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BV22</w:t>
            </w:r>
          </w:p>
        </w:tc>
        <w:tc>
          <w:tcPr>
            <w:tcW w:w="6576" w:type="dxa"/>
            <w:shd w:val="clear" w:color="auto" w:fill="D9D9D9" w:themeFill="background1" w:themeFillShade="D9"/>
          </w:tcPr>
          <w:p w:rsidR="00F928CF" w:rsidRPr="002826A2" w:rsidRDefault="00F928CF" w:rsidP="00A32D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CAG AGA AGT CTG AAA TAT TCG A</w:t>
            </w:r>
          </w:p>
        </w:tc>
      </w:tr>
      <w:tr w:rsidR="00F928CF" w:rsidRPr="00775FCC" w:rsidTr="00A3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:rsidR="00F928CF" w:rsidRPr="002826A2" w:rsidRDefault="00F928CF" w:rsidP="00A32D1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BV23</w:t>
            </w:r>
          </w:p>
        </w:tc>
        <w:tc>
          <w:tcPr>
            <w:tcW w:w="6576" w:type="dxa"/>
            <w:shd w:val="clear" w:color="auto" w:fill="auto"/>
          </w:tcPr>
          <w:p w:rsidR="00F928CF" w:rsidRPr="002826A2" w:rsidRDefault="00F928CF" w:rsidP="00A32D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TCA TTT CGT TTT ATG AAA AGA TGC</w:t>
            </w:r>
          </w:p>
        </w:tc>
      </w:tr>
      <w:tr w:rsidR="00F928CF" w:rsidRPr="00775FCC" w:rsidTr="00A32D12">
        <w:trPr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  <w:shd w:val="clear" w:color="auto" w:fill="D9D9D9" w:themeFill="background1" w:themeFillShade="D9"/>
          </w:tcPr>
          <w:p w:rsidR="00F928CF" w:rsidRPr="002826A2" w:rsidRDefault="00F928CF" w:rsidP="00A32D1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BV24</w:t>
            </w:r>
          </w:p>
        </w:tc>
        <w:tc>
          <w:tcPr>
            <w:tcW w:w="6576" w:type="dxa"/>
            <w:shd w:val="clear" w:color="auto" w:fill="D9D9D9" w:themeFill="background1" w:themeFillShade="D9"/>
          </w:tcPr>
          <w:p w:rsidR="00F928CF" w:rsidRPr="002826A2" w:rsidRDefault="00F928CF" w:rsidP="00A32D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AAA GAT TTT AAC AAT GAA GCA GAC</w:t>
            </w:r>
          </w:p>
        </w:tc>
      </w:tr>
      <w:tr w:rsidR="00F928CF" w:rsidRPr="00775FCC" w:rsidTr="00A32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:rsidR="00F928CF" w:rsidRPr="002826A2" w:rsidRDefault="00F928CF" w:rsidP="00A32D12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BC-R</w:t>
            </w:r>
          </w:p>
        </w:tc>
        <w:tc>
          <w:tcPr>
            <w:tcW w:w="6576" w:type="dxa"/>
            <w:shd w:val="clear" w:color="auto" w:fill="auto"/>
          </w:tcPr>
          <w:p w:rsidR="00F928CF" w:rsidRPr="002826A2" w:rsidRDefault="00F928CF" w:rsidP="00A32D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826A2">
              <w:rPr>
                <w:rFonts w:ascii="Arial" w:hAnsi="Arial" w:cs="Arial"/>
                <w:sz w:val="24"/>
                <w:szCs w:val="24"/>
                <w:lang w:val="en-GB"/>
              </w:rPr>
              <w:t>CTT CTG ATG GCT CAA ACA C</w:t>
            </w:r>
          </w:p>
        </w:tc>
      </w:tr>
    </w:tbl>
    <w:p w:rsidR="00F928CF" w:rsidRPr="00622AC2" w:rsidRDefault="00F928CF" w:rsidP="00F928CF">
      <w:pPr>
        <w:rPr>
          <w:lang w:val="en-US"/>
        </w:rPr>
      </w:pPr>
    </w:p>
    <w:p w:rsidR="00711EFE" w:rsidRPr="00F928CF" w:rsidRDefault="00711EFE">
      <w:pPr>
        <w:rPr>
          <w:lang w:val="en-US"/>
        </w:rPr>
      </w:pPr>
      <w:bookmarkStart w:id="1" w:name="_GoBack"/>
      <w:bookmarkEnd w:id="1"/>
    </w:p>
    <w:sectPr w:rsidR="00711EFE" w:rsidRPr="00F928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8CF"/>
    <w:rsid w:val="000214FE"/>
    <w:rsid w:val="000223A8"/>
    <w:rsid w:val="000519E7"/>
    <w:rsid w:val="000768B3"/>
    <w:rsid w:val="000814F0"/>
    <w:rsid w:val="00081B60"/>
    <w:rsid w:val="000B2319"/>
    <w:rsid w:val="000B41B5"/>
    <w:rsid w:val="000C0062"/>
    <w:rsid w:val="000C1A87"/>
    <w:rsid w:val="000D52C9"/>
    <w:rsid w:val="000E49F2"/>
    <w:rsid w:val="000F5461"/>
    <w:rsid w:val="000F587E"/>
    <w:rsid w:val="0010660F"/>
    <w:rsid w:val="0011427A"/>
    <w:rsid w:val="00114287"/>
    <w:rsid w:val="00115777"/>
    <w:rsid w:val="00123E32"/>
    <w:rsid w:val="00131A0C"/>
    <w:rsid w:val="00145795"/>
    <w:rsid w:val="001553DC"/>
    <w:rsid w:val="00171B6D"/>
    <w:rsid w:val="00195720"/>
    <w:rsid w:val="001A37CD"/>
    <w:rsid w:val="001B714A"/>
    <w:rsid w:val="001D36A4"/>
    <w:rsid w:val="001D6B85"/>
    <w:rsid w:val="001E1D23"/>
    <w:rsid w:val="001E7BBD"/>
    <w:rsid w:val="001F1D5E"/>
    <w:rsid w:val="001F24D9"/>
    <w:rsid w:val="001F4CBB"/>
    <w:rsid w:val="00201357"/>
    <w:rsid w:val="00207216"/>
    <w:rsid w:val="00241867"/>
    <w:rsid w:val="00261E42"/>
    <w:rsid w:val="00270FC4"/>
    <w:rsid w:val="00297655"/>
    <w:rsid w:val="002A3D96"/>
    <w:rsid w:val="002A6F36"/>
    <w:rsid w:val="002D6EE2"/>
    <w:rsid w:val="002D749C"/>
    <w:rsid w:val="002E6E85"/>
    <w:rsid w:val="002E76B6"/>
    <w:rsid w:val="002F41DF"/>
    <w:rsid w:val="00302247"/>
    <w:rsid w:val="00310D60"/>
    <w:rsid w:val="00313D58"/>
    <w:rsid w:val="00317752"/>
    <w:rsid w:val="003222FB"/>
    <w:rsid w:val="00324872"/>
    <w:rsid w:val="00337185"/>
    <w:rsid w:val="00346CAF"/>
    <w:rsid w:val="003505D5"/>
    <w:rsid w:val="0036754D"/>
    <w:rsid w:val="00373F72"/>
    <w:rsid w:val="0037454F"/>
    <w:rsid w:val="0037591C"/>
    <w:rsid w:val="00377A77"/>
    <w:rsid w:val="00380181"/>
    <w:rsid w:val="0038377C"/>
    <w:rsid w:val="003A79D8"/>
    <w:rsid w:val="003B7645"/>
    <w:rsid w:val="003C22B8"/>
    <w:rsid w:val="003C3671"/>
    <w:rsid w:val="003C4DE9"/>
    <w:rsid w:val="003C68F4"/>
    <w:rsid w:val="003E3554"/>
    <w:rsid w:val="003F48AD"/>
    <w:rsid w:val="00412512"/>
    <w:rsid w:val="00414906"/>
    <w:rsid w:val="00425EA4"/>
    <w:rsid w:val="004355A4"/>
    <w:rsid w:val="004404B5"/>
    <w:rsid w:val="0044341E"/>
    <w:rsid w:val="004465AD"/>
    <w:rsid w:val="004560B0"/>
    <w:rsid w:val="004627D3"/>
    <w:rsid w:val="004666A1"/>
    <w:rsid w:val="00476FE6"/>
    <w:rsid w:val="0049082D"/>
    <w:rsid w:val="00495E55"/>
    <w:rsid w:val="004A0378"/>
    <w:rsid w:val="004A0A1B"/>
    <w:rsid w:val="004A1BF6"/>
    <w:rsid w:val="004C1E96"/>
    <w:rsid w:val="004D0D52"/>
    <w:rsid w:val="004D52B2"/>
    <w:rsid w:val="004F04D1"/>
    <w:rsid w:val="00515660"/>
    <w:rsid w:val="005322D3"/>
    <w:rsid w:val="00556A83"/>
    <w:rsid w:val="00562BF0"/>
    <w:rsid w:val="00573C83"/>
    <w:rsid w:val="0058327B"/>
    <w:rsid w:val="00591B46"/>
    <w:rsid w:val="005A1268"/>
    <w:rsid w:val="005A497D"/>
    <w:rsid w:val="005B09E9"/>
    <w:rsid w:val="005B28E3"/>
    <w:rsid w:val="005C63C9"/>
    <w:rsid w:val="005D54F4"/>
    <w:rsid w:val="005D676A"/>
    <w:rsid w:val="005E5659"/>
    <w:rsid w:val="005E701B"/>
    <w:rsid w:val="00601986"/>
    <w:rsid w:val="00612639"/>
    <w:rsid w:val="00614D0E"/>
    <w:rsid w:val="0064242A"/>
    <w:rsid w:val="006465E2"/>
    <w:rsid w:val="0064670F"/>
    <w:rsid w:val="0065695E"/>
    <w:rsid w:val="00656B61"/>
    <w:rsid w:val="00661948"/>
    <w:rsid w:val="00672FF6"/>
    <w:rsid w:val="00674A75"/>
    <w:rsid w:val="00675D21"/>
    <w:rsid w:val="006A4223"/>
    <w:rsid w:val="006B076E"/>
    <w:rsid w:val="006B16F1"/>
    <w:rsid w:val="006B7055"/>
    <w:rsid w:val="006C422D"/>
    <w:rsid w:val="006E6A66"/>
    <w:rsid w:val="006F3097"/>
    <w:rsid w:val="006F3A1A"/>
    <w:rsid w:val="00703997"/>
    <w:rsid w:val="0071143D"/>
    <w:rsid w:val="00711EFE"/>
    <w:rsid w:val="00713497"/>
    <w:rsid w:val="0072261E"/>
    <w:rsid w:val="00740461"/>
    <w:rsid w:val="00765EBA"/>
    <w:rsid w:val="00776FFC"/>
    <w:rsid w:val="00784E03"/>
    <w:rsid w:val="0078671C"/>
    <w:rsid w:val="007B3FF6"/>
    <w:rsid w:val="008063AE"/>
    <w:rsid w:val="0082034A"/>
    <w:rsid w:val="00822322"/>
    <w:rsid w:val="00847BC7"/>
    <w:rsid w:val="008730F6"/>
    <w:rsid w:val="00877761"/>
    <w:rsid w:val="0088337B"/>
    <w:rsid w:val="00883C96"/>
    <w:rsid w:val="008A5A11"/>
    <w:rsid w:val="008A5CBD"/>
    <w:rsid w:val="008A5D7E"/>
    <w:rsid w:val="008C248B"/>
    <w:rsid w:val="008C27EB"/>
    <w:rsid w:val="008D2CF8"/>
    <w:rsid w:val="008D7F54"/>
    <w:rsid w:val="008E19E6"/>
    <w:rsid w:val="008E2D3D"/>
    <w:rsid w:val="008F4ABC"/>
    <w:rsid w:val="009008F6"/>
    <w:rsid w:val="00905A43"/>
    <w:rsid w:val="0094295D"/>
    <w:rsid w:val="00954C82"/>
    <w:rsid w:val="00961675"/>
    <w:rsid w:val="009956D6"/>
    <w:rsid w:val="00996041"/>
    <w:rsid w:val="009968CE"/>
    <w:rsid w:val="00997B18"/>
    <w:rsid w:val="009A320C"/>
    <w:rsid w:val="009A741D"/>
    <w:rsid w:val="009B39C0"/>
    <w:rsid w:val="009C2800"/>
    <w:rsid w:val="009C4B68"/>
    <w:rsid w:val="009F503D"/>
    <w:rsid w:val="00A14CE8"/>
    <w:rsid w:val="00A20D6E"/>
    <w:rsid w:val="00A355FC"/>
    <w:rsid w:val="00A47241"/>
    <w:rsid w:val="00A5665D"/>
    <w:rsid w:val="00A734DC"/>
    <w:rsid w:val="00A74581"/>
    <w:rsid w:val="00A813E6"/>
    <w:rsid w:val="00A91C1F"/>
    <w:rsid w:val="00A942B7"/>
    <w:rsid w:val="00AA2142"/>
    <w:rsid w:val="00AC6548"/>
    <w:rsid w:val="00AD359F"/>
    <w:rsid w:val="00AE64A2"/>
    <w:rsid w:val="00AF7F1C"/>
    <w:rsid w:val="00AF7FA6"/>
    <w:rsid w:val="00B162D1"/>
    <w:rsid w:val="00B17A2E"/>
    <w:rsid w:val="00B47AED"/>
    <w:rsid w:val="00B72126"/>
    <w:rsid w:val="00B878D0"/>
    <w:rsid w:val="00B90AE4"/>
    <w:rsid w:val="00B95156"/>
    <w:rsid w:val="00BA05CC"/>
    <w:rsid w:val="00BA3CB5"/>
    <w:rsid w:val="00BA6A5C"/>
    <w:rsid w:val="00BB29D4"/>
    <w:rsid w:val="00BC4AFB"/>
    <w:rsid w:val="00BC50E3"/>
    <w:rsid w:val="00BC5585"/>
    <w:rsid w:val="00BD0D08"/>
    <w:rsid w:val="00BD4BC3"/>
    <w:rsid w:val="00BE3366"/>
    <w:rsid w:val="00BF0791"/>
    <w:rsid w:val="00BF0E3C"/>
    <w:rsid w:val="00C1125C"/>
    <w:rsid w:val="00C14E0A"/>
    <w:rsid w:val="00C26791"/>
    <w:rsid w:val="00C355C3"/>
    <w:rsid w:val="00C368B2"/>
    <w:rsid w:val="00C37A07"/>
    <w:rsid w:val="00C52AB1"/>
    <w:rsid w:val="00C74173"/>
    <w:rsid w:val="00C76D7E"/>
    <w:rsid w:val="00C95910"/>
    <w:rsid w:val="00CA28B4"/>
    <w:rsid w:val="00CB0B48"/>
    <w:rsid w:val="00CB1F42"/>
    <w:rsid w:val="00CC0D33"/>
    <w:rsid w:val="00CC7CB3"/>
    <w:rsid w:val="00CD4260"/>
    <w:rsid w:val="00CF46A7"/>
    <w:rsid w:val="00CF74F7"/>
    <w:rsid w:val="00D1156E"/>
    <w:rsid w:val="00D176DE"/>
    <w:rsid w:val="00D43B67"/>
    <w:rsid w:val="00D6631F"/>
    <w:rsid w:val="00D6719B"/>
    <w:rsid w:val="00D679ED"/>
    <w:rsid w:val="00D74269"/>
    <w:rsid w:val="00D97287"/>
    <w:rsid w:val="00DA749C"/>
    <w:rsid w:val="00DB2C78"/>
    <w:rsid w:val="00DC0127"/>
    <w:rsid w:val="00DC1B54"/>
    <w:rsid w:val="00DC4DF6"/>
    <w:rsid w:val="00DE2163"/>
    <w:rsid w:val="00E01AEB"/>
    <w:rsid w:val="00E1605D"/>
    <w:rsid w:val="00E40FFB"/>
    <w:rsid w:val="00E51341"/>
    <w:rsid w:val="00E52903"/>
    <w:rsid w:val="00E6374E"/>
    <w:rsid w:val="00E64227"/>
    <w:rsid w:val="00E827E2"/>
    <w:rsid w:val="00E97D3D"/>
    <w:rsid w:val="00EA025E"/>
    <w:rsid w:val="00EB3BB2"/>
    <w:rsid w:val="00EC0D9B"/>
    <w:rsid w:val="00EC6276"/>
    <w:rsid w:val="00EE076C"/>
    <w:rsid w:val="00EE1062"/>
    <w:rsid w:val="00EE23A5"/>
    <w:rsid w:val="00EF5816"/>
    <w:rsid w:val="00EF6AC5"/>
    <w:rsid w:val="00F239A9"/>
    <w:rsid w:val="00F241F6"/>
    <w:rsid w:val="00F248CB"/>
    <w:rsid w:val="00F3711A"/>
    <w:rsid w:val="00F50878"/>
    <w:rsid w:val="00F928CF"/>
    <w:rsid w:val="00F92EBD"/>
    <w:rsid w:val="00F93E28"/>
    <w:rsid w:val="00FD5E1D"/>
    <w:rsid w:val="00FF3BD7"/>
    <w:rsid w:val="00FF3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28CF"/>
    <w:rPr>
      <w:rFonts w:eastAsiaTheme="minorEastAsia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unhideWhenUsed/>
    <w:qFormat/>
    <w:rsid w:val="00F928CF"/>
    <w:pPr>
      <w:spacing w:after="0" w:line="240" w:lineRule="auto"/>
      <w:ind w:firstLine="360"/>
    </w:pPr>
    <w:rPr>
      <w:b/>
      <w:bCs/>
      <w:sz w:val="18"/>
      <w:szCs w:val="18"/>
      <w:lang w:eastAsia="en-US"/>
    </w:rPr>
  </w:style>
  <w:style w:type="table" w:styleId="FarbigeSchattierung-Akzent1">
    <w:name w:val="Colorful Shading Accent 1"/>
    <w:basedOn w:val="NormaleTabelle"/>
    <w:uiPriority w:val="71"/>
    <w:rsid w:val="00F928CF"/>
    <w:pPr>
      <w:spacing w:after="0" w:line="240" w:lineRule="auto"/>
      <w:ind w:firstLine="360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28CF"/>
    <w:rPr>
      <w:rFonts w:eastAsiaTheme="minorEastAsia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unhideWhenUsed/>
    <w:qFormat/>
    <w:rsid w:val="00F928CF"/>
    <w:pPr>
      <w:spacing w:after="0" w:line="240" w:lineRule="auto"/>
      <w:ind w:firstLine="360"/>
    </w:pPr>
    <w:rPr>
      <w:b/>
      <w:bCs/>
      <w:sz w:val="18"/>
      <w:szCs w:val="18"/>
      <w:lang w:eastAsia="en-US"/>
    </w:rPr>
  </w:style>
  <w:style w:type="table" w:styleId="FarbigeSchattierung-Akzent1">
    <w:name w:val="Colorful Shading Accent 1"/>
    <w:basedOn w:val="NormaleTabelle"/>
    <w:uiPriority w:val="71"/>
    <w:rsid w:val="00F928CF"/>
    <w:pPr>
      <w:spacing w:after="0" w:line="240" w:lineRule="auto"/>
      <w:ind w:firstLine="360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A27695CBD29F44888F9031E12CD0E2" ma:contentTypeVersion="7" ma:contentTypeDescription="Create a new document." ma:contentTypeScope="" ma:versionID="cd91567087fc7c6aa6b369d2bfe157a6">
  <xsd:schema xmlns:xsd="http://www.w3.org/2001/XMLSchema" xmlns:p="http://schemas.microsoft.com/office/2006/metadata/properties" xmlns:ns2="bf430173-20b6-4a7f-9ac3-dfa6232a70aa" targetNamespace="http://schemas.microsoft.com/office/2006/metadata/properties" ma:root="true" ma:fieldsID="d7888db2e49799e18ca835ad1e08c429" ns2:_="">
    <xsd:import namespace="bf430173-20b6-4a7f-9ac3-dfa6232a70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430173-20b6-4a7f-9ac3-dfa6232a70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f430173-20b6-4a7f-9ac3-dfa6232a70aa">Table 2.DOCX</DocumentId>
    <TitleName xmlns="bf430173-20b6-4a7f-9ac3-dfa6232a70aa">Table 2.DOCX</TitleName>
    <DocumentType xmlns="bf430173-20b6-4a7f-9ac3-dfa6232a70aa">Table</DocumentType>
    <StageName xmlns="bf430173-20b6-4a7f-9ac3-dfa6232a70aa" xsi:nil="true"/>
    <Checked_x0020_Out_x0020_To xmlns="bf430173-20b6-4a7f-9ac3-dfa6232a70aa">
      <UserInfo>
        <DisplayName/>
        <AccountId xsi:nil="true"/>
        <AccountType/>
      </UserInfo>
    </Checked_x0020_Out_x0020_To>
    <FileFormat xmlns="bf430173-20b6-4a7f-9ac3-dfa6232a70aa">DOCX</FileFormat>
    <IsDeleted xmlns="bf430173-20b6-4a7f-9ac3-dfa6232a70aa">false</IsDeleted>
  </documentManagement>
</p:properties>
</file>

<file path=customXml/itemProps1.xml><?xml version="1.0" encoding="utf-8"?>
<ds:datastoreItem xmlns:ds="http://schemas.openxmlformats.org/officeDocument/2006/customXml" ds:itemID="{1DA9A7E2-48D7-4C8B-A4F1-40373AC1A2B0}"/>
</file>

<file path=customXml/itemProps2.xml><?xml version="1.0" encoding="utf-8"?>
<ds:datastoreItem xmlns:ds="http://schemas.openxmlformats.org/officeDocument/2006/customXml" ds:itemID="{4A2B8A58-8FF6-42A4-AAE8-F0AD1EC2C51B}"/>
</file>

<file path=customXml/itemProps3.xml><?xml version="1.0" encoding="utf-8"?>
<ds:datastoreItem xmlns:ds="http://schemas.openxmlformats.org/officeDocument/2006/customXml" ds:itemID="{BFBF72BC-7333-410B-B76F-78498DA01C3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sslerj</dc:creator>
  <cp:lastModifiedBy>fesslerj</cp:lastModifiedBy>
  <cp:revision>1</cp:revision>
  <dcterms:created xsi:type="dcterms:W3CDTF">2016-12-12T09:35:00Z</dcterms:created>
  <dcterms:modified xsi:type="dcterms:W3CDTF">2016-12-12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A27695CBD29F44888F9031E12CD0E2</vt:lpwstr>
  </property>
</Properties>
</file>